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PubMed search strategy</w:t>
      </w:r>
    </w:p>
    <w:tbl>
      <w:tblPr>
        <w:tblW w:w="93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8365"/>
      </w:tblGrid>
      <w:tr>
        <w:trPr>
          <w:trHeight w:val="2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8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</w:tr>
      <w:tr>
        <w:trPr>
          <w:trHeight w:val="2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(((((("Endoscopy, Digestive System"[Mesh]) OR "Endoscopy, Gastrointestinal"[Mesh]) OR "Endoscopy"[Mesh]) OR "Gastroscopy"[Mesh]) OR ((((((((((Digestive System Endoscop*[Title/Abstract]) OR (Digestive System Endoscopic Surgical Procedur*[Title/Abstract])) OR (Digestive System Endoscopic Surge*[Title/Abstract])) OR (Esophagogastroduodenoscop*[Title/Abstract])) OR (Surgical Endoscop*[Title/Abstract])) OR (endoscop*[Title/Abstract])) OR (Endoscopic Surgical Procedur*[Title/Abstract])) OR (Gastroscop*[Title/Abstract])) OR (Gastroscopic Surgical Procedur*[Title/Abstract])) OR (Gastroscopic Surger*[Title/Abstract]))) AND (("Endosonography"[Mesh]) OR ((((((((Endosonograph*[Title/Abstract]) OR (Echo Endoscopi*[Title/Abstract])) OR (Echo-Endoscopy[Title/Abstract])) OR (Echo Endoscopy[Title/Abstract])) OR (Echo-Endoscopies[Title/Abstract])) OR (Ultrasonic Endoscopi*[Title/Abstract])) OR (Endoscopic Ultrasonography[Title/Abstract])) OR (Endoscopic Ultrasonographies[Title/Abstract])))) AND ((narrow banding imaging[Title/Abstract]) OR (NBI[Title/Abstract]))) AND (("Esophageal Neoplasms"[Mesh]) OR ((((Esophageal Neoplasm*[Title/Abstract]) OR (Esophagus Neoplasm*[Title/Abstract])) OR (Esophagus Cancer*[Title/Abstract])) OR (Esophageal Cancer*[Title/Abstract])))</w:t>
            </w:r>
          </w:p>
        </w:tc>
      </w:tr>
      <w:tr>
        <w:trPr>
          <w:trHeight w:val="2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"Esophageal Neoplasms"[Mesh]) OR ((((Esophageal Neoplasm*[Title/Abstract]) OR (Esophagus Neoplasm*[Title/Abstract])) OR (Esophagus Cancer*[Title/Abstract])) OR (Esophageal Cancer*[Title/Abstract]))</w:t>
            </w:r>
          </w:p>
        </w:tc>
      </w:tr>
      <w:tr>
        <w:trPr>
          <w:trHeight w:val="2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((Esophageal Neoplasm*[Title/Abstract]) OR (Esophagus Neoplasm*[Title/Abstract])) OR (Esophagus Cancer*[Title/Abstract])) OR (Esophageal Cancer*[Title/Abstract])</w:t>
            </w:r>
          </w:p>
        </w:tc>
      </w:tr>
      <w:tr>
        <w:trPr>
          <w:trHeight w:val="2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"Esophageal Neoplasms"[Mesh]</w:t>
            </w:r>
          </w:p>
        </w:tc>
      </w:tr>
      <w:tr>
        <w:trPr>
          <w:trHeight w:val="2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narrow banding imaging[Title/Abstract]) OR (NBI[Title/Abstract])</w:t>
            </w:r>
          </w:p>
        </w:tc>
      </w:tr>
      <w:tr>
        <w:trPr>
          <w:trHeight w:val="2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"Endosonography"[Mesh]) OR ((((((((Endosonograph*[Title/Abstract]) OR (Echo Endoscopi*[Title/Abstract])) OR (Echo-Endoscopy[Title/Abstract])) OR (Echo Endoscopy[Title/Abstract])) OR (Echo-Endoscopies[Title/Abstract])) OR (Ultrasonic Endoscopi*[Title/Abstract])) OR (Endoscopic Ultrasonography[Title/Abstract])) OR (Endoscopic Ultrasonographies[Title/Abstract]))</w:t>
            </w:r>
          </w:p>
        </w:tc>
      </w:tr>
      <w:tr>
        <w:trPr>
          <w:trHeight w:val="2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((((((Endosonograph*[Title/Abstract]) OR (Echo Endoscopi*[Title/Abstract])) OR (Echo-Endoscopy[Title/Abstract])) OR (Echo Endoscopy[Title/Abstract])) OR (Echo-Endoscopies[Title/Abstract])) OR (Ultrasonic Endoscopi*[Title/Abstract])) OR (Endoscopic Ultrasonography[Title/Abstract])) OR (Endoscopic Ultrasonographies[Title/Abstract])</w:t>
            </w:r>
          </w:p>
        </w:tc>
      </w:tr>
      <w:tr>
        <w:trPr>
          <w:trHeight w:val="2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"Endosonography"[Mesh]</w:t>
            </w:r>
          </w:p>
        </w:tc>
      </w:tr>
      <w:tr>
        <w:trPr>
          <w:trHeight w:val="2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((("Endoscopy, Digestive System"[Mesh]) OR "Endoscopy, Gastrointestinal"[Mesh]) OR "Endoscopy"[Mesh]) OR "Gastroscopy"[Mesh]) OR ((((((((((Digestive System Endoscop*[Title/Abstract]) OR (Digestive System Endoscopic Surgical Procedur*[Title/Abstract])) OR (Digestive System Endoscopic Surge*[Title/Abstract])) OR (Esophagogastroduodenoscop*[Title/Abstract])) OR (Surgical Endoscop*[Title/Abstract])) OR (endoscop*[Title/Abstract])) OR (Endoscopic Surgical Procedur*[Title/Abstract])) OR (Gastroscop*[Title/Abstract])) OR (Gastroscopic Surgical Procedur*[Title/Abstract])) OR (Gastroscopic Surger*[Title/Abstract]))</w:t>
            </w:r>
          </w:p>
        </w:tc>
      </w:tr>
      <w:tr>
        <w:trPr>
          <w:trHeight w:val="2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((((((((Digestive System Endoscop*[Title/Abstract]) OR (Digestive System Endoscopic Surgical Procedur*[Title/Abstract])) OR (Digestive System Endoscopic Surge*[Title/Abstract])) OR (Esophagogastroduodenoscop*[Title/Abstract])) OR (Surgical Endoscop*[Title/Abstract])) OR (endoscop*[Title/Abstract])) OR (Endoscopic Surgical Procedur*[Title/Abstract])) OR (Gastroscop*[Title/Abstract])) OR (Gastroscopic Surgical Procedur*[Title/Abstract])) OR (Gastroscopic Surger*[Title/Abstract])</w:t>
            </w:r>
          </w:p>
        </w:tc>
      </w:tr>
      <w:tr>
        <w:trPr>
          <w:trHeight w:val="2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(("Endoscopy, Digestive System"[Mesh]) OR "Endoscopy, Gastrointestinal"[Mesh]) OR "Endoscopy"[Mesh]) OR "Gastroscopy"[Mesh]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  <w:t>Table S2. Embase search strategy</w:t>
      </w:r>
    </w:p>
    <w:tbl>
      <w:tblPr>
        <w:tblW w:w="89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8365"/>
      </w:tblGrid>
      <w:tr>
        <w:trPr>
          <w:trHeight w:val="280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8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</w:tr>
      <w:tr>
        <w:trPr>
          <w:trHeight w:val="280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#11</w:t>
            </w:r>
          </w:p>
        </w:tc>
        <w:tc>
          <w:tcPr>
            <w:tcW w:w="8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#3 AND #6 AND #7 AND #10</w:t>
            </w:r>
          </w:p>
        </w:tc>
      </w:tr>
      <w:tr>
        <w:trPr>
          <w:trHeight w:val="280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#10</w:t>
            </w:r>
          </w:p>
        </w:tc>
        <w:tc>
          <w:tcPr>
            <w:tcW w:w="8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#8 OR #9</w:t>
            </w:r>
          </w:p>
        </w:tc>
      </w:tr>
      <w:tr>
        <w:trPr>
          <w:trHeight w:val="280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#9</w:t>
            </w:r>
          </w:p>
        </w:tc>
        <w:tc>
          <w:tcPr>
            <w:tcW w:w="8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'esophagus tumor'/exp</w:t>
            </w:r>
          </w:p>
        </w:tc>
      </w:tr>
      <w:tr>
        <w:trPr>
          <w:trHeight w:val="280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#8</w:t>
            </w:r>
          </w:p>
        </w:tc>
        <w:tc>
          <w:tcPr>
            <w:tcW w:w="8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'esophageal neoplasm':ti,ab,kw OR 'esophageal neoplasms':ti,ab,kw OR 'esophagus neoplasm':ti,ab,kw OR 'esophagus neoplasms':ti,ab,kw OR 'esophagus cancer':ti,ab,kw OR 'esophagus cancers':ti,ab,kw OR 'esophageal cancer':ti,ab,kw OR 'esophageal cancers':ti,ab,kw OR 'esophagus tumor':ti,ab,kw OR 'esophagus tumors':ti,ab,kw OR 'esophageal tumor':ti,ab,kw OR 'esophageal tumors':ti,ab,kw</w:t>
            </w:r>
          </w:p>
        </w:tc>
      </w:tr>
      <w:tr>
        <w:trPr>
          <w:trHeight w:val="280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8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'narrow banding imaging':ti,ab,kw OR nbi:ti,ab,kw</w:t>
            </w:r>
          </w:p>
        </w:tc>
      </w:tr>
      <w:tr>
        <w:trPr>
          <w:trHeight w:val="280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8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#4 OR #5</w:t>
            </w:r>
          </w:p>
        </w:tc>
      </w:tr>
      <w:tr>
        <w:trPr>
          <w:trHeight w:val="280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8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'endoscopic ultrasonography'/exp</w:t>
            </w:r>
          </w:p>
        </w:tc>
      </w:tr>
      <w:tr>
        <w:trPr>
          <w:trHeight w:val="280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8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dosonography:ti,ab,kw OR endosonographies:ti,ab,kw OR 'echo endoscopy':ti,ab,kw OR 'echo endoscopies':ti,ab,kw OR 'ultrasonic endoscopies':ti,ab,kw OR 'ultrasonic endoscopy':ti,ab,kw OR 'endoscopic ultrasonography':ti,ab,kw OR 'endoscopic ultrasonographies':ti,ab,kw</w:t>
            </w:r>
          </w:p>
        </w:tc>
      </w:tr>
      <w:tr>
        <w:trPr>
          <w:trHeight w:val="280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8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#1 OR #2</w:t>
            </w:r>
          </w:p>
        </w:tc>
      </w:tr>
      <w:tr>
        <w:trPr>
          <w:trHeight w:val="280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8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'digestive tract endoscopy'/exp OR 'gastrointestinal endoscopy'/exp OR 'endoscopy'/exp OR 'gastroscopy'/exp</w:t>
            </w:r>
          </w:p>
        </w:tc>
      </w:tr>
      <w:tr>
        <w:trPr>
          <w:trHeight w:val="280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8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'digestive system endoscopy':ti,ab,kw OR 'digestive system endoscopies':ti,ab,kw OR 'digestive system endoscopic surgical procedure':ti,ab,kw OR 'digestive system endoscopic surgical procedures':ti,ab,kw OR 'digestive system endoscopic surgery':ti,ab,kw OR 'digestive system endoscopic surgeries':ti,ab,kw OR esophagogastroduodenoscopy:ti,ab,kw OR esophagogastroduodenoscopies:ti,ab,kw OR 'surgical endoscopy':ti,ab,kw OR 'surgical endoscopies':ti,ab,kw OR endoscopy:ti,ab,kw OR endoscopies:ti,ab,kw OR 'endoscopic surgical procedure':ti,ab,kw OR 'endoscopic surgical procedures':ti,ab,kw OR gastroscopy:ti,ab,kw OR gastroscopies:ti,ab,kw OR 'gastroscopic surgery':ti,ab,kw OR 'gastroscopic surgeries':ti,ab,kw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t>Table S3. Cochrane library search strategy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88"/>
        <w:gridCol w:w="7918"/>
      </w:tblGrid>
      <w:tr>
        <w:trPr>
          <w:trHeight w:val="189" w:hRule="atLeast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o.</w:t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Query</w:t>
            </w:r>
          </w:p>
        </w:tc>
      </w:tr>
      <w:tr>
        <w:trPr>
          <w:trHeight w:val="597" w:hRule="atLeast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#1 </w:t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digestive system endoscop*):ti,ab,kw OR (Digestive System Endoscopic Surgical Procedur*):ti,ab,kw OR (Digestive System Endoscopic Surge*):ti,ab,kw OR (Esophagogastroduodenoscop*):ti,ab,kw OR (Surgical Endoscop*):ti,ab,kw (Word variations have been searched)</w:t>
            </w:r>
          </w:p>
        </w:tc>
      </w:tr>
      <w:tr>
        <w:trPr>
          <w:trHeight w:val="337" w:hRule="atLeast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#2  </w:t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digestive system endoscop*):ti,ab,kw OR (Endoscopic Surgical Procedur*):ti,ab,kw OR (Gastroscop*):ti,ab,kw OR (Gastroscopic Surgical Procedur*):ti,ab,kw OR (Gastroscopic Surger*):ti,ab,kw (Word variations have been searched)</w:t>
            </w:r>
          </w:p>
        </w:tc>
      </w:tr>
      <w:tr>
        <w:trPr>
          <w:trHeight w:val="175" w:hRule="atLeast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#3 </w:t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1 OR #2</w:t>
            </w:r>
          </w:p>
        </w:tc>
      </w:tr>
      <w:tr>
        <w:trPr>
          <w:trHeight w:val="175" w:hRule="atLeast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#4  </w:t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eSH descriptor: [Endoscopy, Gastrointestinal] explode all trees</w:t>
            </w:r>
          </w:p>
        </w:tc>
      </w:tr>
      <w:tr>
        <w:trPr>
          <w:trHeight w:val="175" w:hRule="atLeast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#5 </w:t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eSH descriptor: [Endoscopy] explode all trees</w:t>
            </w:r>
          </w:p>
        </w:tc>
      </w:tr>
      <w:tr>
        <w:trPr>
          <w:trHeight w:val="175" w:hRule="atLeast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#6  </w:t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eSH descriptor: [Gastroscopy] explode all trees</w:t>
            </w:r>
          </w:p>
        </w:tc>
      </w:tr>
      <w:tr>
        <w:trPr>
          <w:trHeight w:val="175" w:hRule="atLeast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#7 </w:t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eSH descriptor: [Endoscopy, Digestive System] explode all trees</w:t>
            </w:r>
          </w:p>
        </w:tc>
      </w:tr>
      <w:tr>
        <w:trPr>
          <w:trHeight w:val="175" w:hRule="atLeast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#8  </w:t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3 OR #4 OR #5 OR #6 OR #7</w:t>
            </w:r>
          </w:p>
        </w:tc>
      </w:tr>
      <w:tr>
        <w:trPr>
          <w:trHeight w:val="334" w:hRule="atLeast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#9 </w:t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Endosonograph*):ti,ab,kw OR (Echo Endoscopi*):ti,ab,kw OR (Echo-Endoscop*):ti,ab,kw OR (Echo-Endoscopi*):ti,ab,kw OR (Ultrasonic Endoscopi*):ti,ab,kw (Word variations have been searched)</w:t>
            </w:r>
          </w:p>
        </w:tc>
      </w:tr>
      <w:tr>
        <w:trPr>
          <w:trHeight w:val="175" w:hRule="atLeast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#10 </w:t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Endoscopic Ultrasonography):ti,ab,kw OR (Endoscopic Ultrasonographies):ti,ab,kw (Word variations have been searched)</w:t>
            </w:r>
          </w:p>
        </w:tc>
      </w:tr>
      <w:tr>
        <w:trPr>
          <w:trHeight w:val="175" w:hRule="atLeast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#11 </w:t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9 OR #10</w:t>
            </w:r>
          </w:p>
        </w:tc>
      </w:tr>
      <w:tr>
        <w:trPr>
          <w:trHeight w:val="175" w:hRule="atLeast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#12  </w:t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eSH descriptor: [Endosonography] explode all trees</w:t>
            </w:r>
          </w:p>
        </w:tc>
      </w:tr>
      <w:tr>
        <w:trPr>
          <w:trHeight w:val="175" w:hRule="atLeast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#13 </w:t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11 OR #12</w:t>
            </w:r>
          </w:p>
        </w:tc>
      </w:tr>
      <w:tr>
        <w:trPr>
          <w:trHeight w:val="175" w:hRule="atLeast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14</w:t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narrow banding imaging):ti,ab,kw OR (NBI):ti,ab,kw (Word variations have been searched)</w:t>
            </w:r>
          </w:p>
        </w:tc>
      </w:tr>
      <w:tr>
        <w:trPr>
          <w:trHeight w:val="337" w:hRule="atLeast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#15  </w:t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Esophageal Neoplasm*):ti,ab,kw OR (Esophagus Neoplasm*):ti,ab,kw OR (Esophagus Cancer*):ti,ab,kw OR (Esophageal Cancer*):ti,ab,kw OR (Esophageal tumor*):ti,ab,kw (Word variations have been searched)</w:t>
            </w:r>
          </w:p>
        </w:tc>
      </w:tr>
      <w:tr>
        <w:trPr>
          <w:trHeight w:val="175" w:hRule="atLeast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#16  </w:t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eSH descriptor: [Esophageal Neoplasms] explode all trees</w:t>
            </w:r>
          </w:p>
        </w:tc>
      </w:tr>
      <w:tr>
        <w:trPr>
          <w:trHeight w:val="175" w:hRule="atLeast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#17 </w:t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15 OR #16</w:t>
            </w:r>
          </w:p>
        </w:tc>
      </w:tr>
      <w:tr>
        <w:trPr>
          <w:trHeight w:val="199" w:hRule="atLeast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#18 </w:t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8 AND #13 AND #14 AND #1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/>
      </w:pPr>
      <w:r>
        <w:rPr>
          <w:rFonts w:eastAsia="楷体" w:cs="Times New Roman" w:ascii="Times New Roman" w:hAnsi="Times New Roman"/>
          <w:b/>
          <w:sz w:val="24"/>
          <w:szCs w:val="24"/>
        </w:rPr>
        <w:t>Table S4. CNKI sea</w:t>
      </w:r>
      <w:r>
        <w:rPr/>
        <w:t>rch strategy (in Chinese)</w:t>
      </w:r>
    </w:p>
    <w:tbl>
      <w:tblPr>
        <w:tblW w:w="5000" w:type="pct"/>
        <w:jc w:val="left"/>
        <w:tblInd w:w="-40" w:type="dxa"/>
        <w:tblLayout w:type="fixed"/>
        <w:tblCellMar>
          <w:top w:w="15" w:type="dxa"/>
          <w:left w:w="300" w:type="dxa"/>
          <w:bottom w:w="15" w:type="dxa"/>
          <w:right w:w="15" w:type="dxa"/>
        </w:tblCellMar>
      </w:tblPr>
      <w:tblGrid>
        <w:gridCol w:w="8306"/>
      </w:tblGrid>
      <w:tr>
        <w:trPr/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检索主题：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ME-NBI-EUS</w:t>
            </w:r>
          </w:p>
        </w:tc>
      </w:tr>
      <w:tr>
        <w:trPr/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检索范围：中国学术期刊网络出版总库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中国博士学位论文全文数据库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中国优秀硕士学位论文全文数据库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中国重要会议论文全文数据库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国际会议论文全文数据库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中国重要报纸全文数据库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中国学术辑刊全文数据库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外文期刊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国际会议</w:t>
            </w:r>
          </w:p>
        </w:tc>
      </w:tr>
      <w:tr>
        <w:trPr/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检索年限：不限</w:t>
            </w:r>
          </w:p>
        </w:tc>
      </w:tr>
      <w:tr>
        <w:trPr/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检索式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A:( (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主题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胃镜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题名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胃镜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v_subject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中英文扩展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胃镜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title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中英文扩展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胃镜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 xml:space="preserve">))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主题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内镜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题名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内镜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v_subject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中英文扩展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内镜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title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中英文扩展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内镜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 xml:space="preserve">)) )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并且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主题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放大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题名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放大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v_subject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中英文扩展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放大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title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中英文扩展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放大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 xml:space="preserve">))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并且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( (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主题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中英文扩展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 xml:space="preserve">(NBI)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题名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中英文扩展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 xml:space="preserve">(NBI)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 xml:space="preserve">v_subject=NBI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 xml:space="preserve">title=NBI)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主题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窄带成像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题名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窄带成像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v_subject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中英文扩展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窄带成像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title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中英文扩展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窄带成像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 xml:space="preserve">)) )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并且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主题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超声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题名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超声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v_subject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中英文扩展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超声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title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中英文扩展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超声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 xml:space="preserve">))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并且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( (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主题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食管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题名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食管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v_subject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中英文扩展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食管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title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中英文扩展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食管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 xml:space="preserve">))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主题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食道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题名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食道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v_subject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中英文扩展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食道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title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中英文扩展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食道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 xml:space="preserve">)) )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并且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( (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主题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癌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题名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癌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v_subject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中英文扩展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癌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title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中英文扩展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癌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 xml:space="preserve">))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主题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肿瘤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题名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肿瘤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v_subject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中英文扩展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肿瘤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 w:eastAsia="楷体"/>
                <w:color w:val="FF0000"/>
                <w:sz w:val="24"/>
                <w:szCs w:val="24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title=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中英文扩展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肿瘤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)) ) (</w:t>
            </w:r>
            <w:r>
              <w:rPr>
                <w:rFonts w:ascii="Times New Roman" w:hAnsi="Times New Roman" w:cs="Times New Roman" w:eastAsia="楷体"/>
                <w:sz w:val="24"/>
                <w:szCs w:val="24"/>
              </w:rPr>
              <w:t>模糊匹配</w:t>
            </w:r>
            <w:r>
              <w:rPr>
                <w:rFonts w:eastAsia="楷体" w:cs="Times New Roman" w:ascii="Times New Roman" w:hAnsi="Times New Roman"/>
                <w:sz w:val="24"/>
                <w:szCs w:val="24"/>
              </w:rPr>
              <w:t>) 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2T06:50:00Z</dcterms:created>
  <dc:creator>WDN</dc:creator>
  <dc:description/>
  <cp:keywords/>
  <dc:language>en-US</dc:language>
  <cp:lastModifiedBy>WDN</cp:lastModifiedBy>
  <dcterms:modified xsi:type="dcterms:W3CDTF">2021-01-22T06:50:00Z</dcterms:modified>
  <cp:revision>2</cp:revision>
  <dc:subject/>
  <dc:title/>
</cp:coreProperties>
</file>